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5BB" w:rsidRDefault="00980B93" w:rsidP="00980B93">
      <w:bookmarkStart w:id="0" w:name="_GoBack"/>
      <w:r w:rsidRPr="00980B93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08940</wp:posOffset>
            </wp:positionH>
            <wp:positionV relativeFrom="paragraph">
              <wp:posOffset>0</wp:posOffset>
            </wp:positionV>
            <wp:extent cx="9318625" cy="3433445"/>
            <wp:effectExtent l="0" t="0" r="0" b="0"/>
            <wp:wrapSquare wrapText="bothSides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18625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7F05BB" w:rsidRDefault="007F05BB" w:rsidP="007F05BB"/>
    <w:p w:rsidR="000513CA" w:rsidRDefault="000513CA" w:rsidP="009B1F5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313705" w:rsidRDefault="00313705" w:rsidP="009B1F5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nsitivity analysis was performed using a random-effect model for impact of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nthocyanin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lanine Aminotransferase (ALT) concentratio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13705" w:rsidRDefault="00313705" w:rsidP="00313705"/>
    <w:p w:rsidR="00804E46" w:rsidRPr="00C608D0" w:rsidRDefault="00804E46" w:rsidP="00313705">
      <w:pPr>
        <w:rPr>
          <w:rFonts w:ascii="Times New Roman" w:hAnsi="Times New Roman" w:cs="Times New Roman"/>
          <w:b/>
          <w:bCs/>
        </w:rPr>
      </w:pPr>
    </w:p>
    <w:sectPr w:rsidR="00804E46" w:rsidRPr="00C608D0" w:rsidSect="000513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DCF"/>
    <w:rsid w:val="000513CA"/>
    <w:rsid w:val="00313705"/>
    <w:rsid w:val="00580DCF"/>
    <w:rsid w:val="007F05BB"/>
    <w:rsid w:val="00804E46"/>
    <w:rsid w:val="00980B93"/>
    <w:rsid w:val="009B1F53"/>
    <w:rsid w:val="00C608D0"/>
    <w:rsid w:val="00D01B88"/>
    <w:rsid w:val="00FF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0-06-26T18:22:00Z</dcterms:created>
  <dcterms:modified xsi:type="dcterms:W3CDTF">2021-03-24T07:20:00Z</dcterms:modified>
</cp:coreProperties>
</file>